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32F" w:rsidRPr="001B1085" w:rsidRDefault="0028632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B1085">
        <w:rPr>
          <w:rFonts w:ascii="Times New Roman" w:hAnsi="Times New Roman" w:cs="Times New Roman"/>
          <w:sz w:val="24"/>
          <w:szCs w:val="24"/>
        </w:rPr>
        <w:t>Supplementary File</w:t>
      </w:r>
    </w:p>
    <w:p w:rsidR="0028632F" w:rsidRPr="001B1085" w:rsidRDefault="0028632F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 xml:space="preserve">Table 1: Details of </w:t>
      </w:r>
      <w:r w:rsidRPr="001B1085">
        <w:rPr>
          <w:rFonts w:ascii="Times New Roman" w:hAnsi="Times New Roman" w:cs="Times New Roman"/>
          <w:i/>
          <w:sz w:val="24"/>
          <w:szCs w:val="24"/>
        </w:rPr>
        <w:t>Spodoptera frugiperda</w:t>
      </w:r>
      <w:r w:rsidRPr="001B1085">
        <w:rPr>
          <w:rFonts w:ascii="Times New Roman" w:hAnsi="Times New Roman" w:cs="Times New Roman"/>
          <w:sz w:val="24"/>
          <w:szCs w:val="24"/>
        </w:rPr>
        <w:t xml:space="preserve"> COI</w:t>
      </w:r>
      <w:r w:rsidR="00743499" w:rsidRPr="001B1085">
        <w:rPr>
          <w:rFonts w:ascii="Times New Roman" w:hAnsi="Times New Roman" w:cs="Times New Roman"/>
          <w:sz w:val="24"/>
          <w:szCs w:val="24"/>
        </w:rPr>
        <w:t>A</w:t>
      </w:r>
      <w:r w:rsidRPr="001B1085">
        <w:rPr>
          <w:rFonts w:ascii="Times New Roman" w:hAnsi="Times New Roman" w:cs="Times New Roman"/>
          <w:sz w:val="24"/>
          <w:szCs w:val="24"/>
        </w:rPr>
        <w:t xml:space="preserve"> </w:t>
      </w:r>
      <w:r w:rsidR="00A253FE" w:rsidRPr="001B1085">
        <w:rPr>
          <w:rFonts w:ascii="Times New Roman" w:hAnsi="Times New Roman" w:cs="Times New Roman"/>
          <w:sz w:val="24"/>
          <w:szCs w:val="24"/>
        </w:rPr>
        <w:t xml:space="preserve">gene </w:t>
      </w:r>
      <w:r w:rsidRPr="001B1085">
        <w:rPr>
          <w:rFonts w:ascii="Times New Roman" w:hAnsi="Times New Roman" w:cs="Times New Roman"/>
          <w:sz w:val="24"/>
          <w:szCs w:val="24"/>
        </w:rPr>
        <w:t>sequences used in the present study.</w:t>
      </w:r>
    </w:p>
    <w:p w:rsidR="0028632F" w:rsidRPr="001B1085" w:rsidRDefault="00667DA6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>A) COI</w:t>
      </w:r>
      <w:r w:rsidR="00743499" w:rsidRPr="001B1085">
        <w:rPr>
          <w:rFonts w:ascii="Times New Roman" w:hAnsi="Times New Roman" w:cs="Times New Roman"/>
          <w:sz w:val="24"/>
          <w:szCs w:val="24"/>
        </w:rPr>
        <w:t>A</w:t>
      </w:r>
      <w:r w:rsidRPr="001B1085">
        <w:rPr>
          <w:rFonts w:ascii="Times New Roman" w:hAnsi="Times New Roman" w:cs="Times New Roman"/>
          <w:sz w:val="24"/>
          <w:szCs w:val="24"/>
        </w:rPr>
        <w:t xml:space="preserve"> </w:t>
      </w:r>
      <w:r w:rsidR="00A253FE" w:rsidRPr="001B1085">
        <w:rPr>
          <w:rFonts w:ascii="Times New Roman" w:hAnsi="Times New Roman" w:cs="Times New Roman"/>
          <w:sz w:val="24"/>
          <w:szCs w:val="24"/>
        </w:rPr>
        <w:t xml:space="preserve">gene </w:t>
      </w:r>
      <w:r w:rsidRPr="001B1085">
        <w:rPr>
          <w:rFonts w:ascii="Times New Roman" w:hAnsi="Times New Roman" w:cs="Times New Roman"/>
          <w:sz w:val="24"/>
          <w:szCs w:val="24"/>
        </w:rPr>
        <w:t xml:space="preserve">sequences from </w:t>
      </w:r>
      <w:r w:rsidR="0028632F" w:rsidRPr="001B1085">
        <w:rPr>
          <w:rFonts w:ascii="Times New Roman" w:hAnsi="Times New Roman" w:cs="Times New Roman"/>
          <w:sz w:val="24"/>
          <w:szCs w:val="24"/>
        </w:rPr>
        <w:t>Ind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6"/>
        <w:gridCol w:w="1647"/>
        <w:gridCol w:w="1802"/>
        <w:gridCol w:w="1203"/>
        <w:gridCol w:w="1137"/>
        <w:gridCol w:w="1068"/>
        <w:gridCol w:w="1509"/>
      </w:tblGrid>
      <w:tr w:rsidR="00487FA3" w:rsidRPr="001B1085" w:rsidTr="00E72A82">
        <w:tc>
          <w:tcPr>
            <w:tcW w:w="474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891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975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651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:rsidR="00BE22F3" w:rsidRPr="001B1085" w:rsidRDefault="00BE22F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  <w:tc>
          <w:tcPr>
            <w:tcW w:w="615" w:type="pct"/>
          </w:tcPr>
          <w:p w:rsidR="00487FA3" w:rsidRPr="001B1085" w:rsidRDefault="00BE22F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Year Collected</w:t>
            </w:r>
          </w:p>
        </w:tc>
        <w:tc>
          <w:tcPr>
            <w:tcW w:w="578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sed for DNAsp</w:t>
            </w:r>
          </w:p>
        </w:tc>
        <w:tc>
          <w:tcPr>
            <w:tcW w:w="816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sed for Strain Identification</w:t>
            </w:r>
          </w:p>
        </w:tc>
      </w:tr>
      <w:tr w:rsidR="00487FA3" w:rsidRPr="001B1085" w:rsidTr="00E72A82">
        <w:tc>
          <w:tcPr>
            <w:tcW w:w="474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91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264674.1</w:t>
            </w:r>
          </w:p>
        </w:tc>
        <w:tc>
          <w:tcPr>
            <w:tcW w:w="975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irupati</w:t>
            </w:r>
          </w:p>
        </w:tc>
        <w:tc>
          <w:tcPr>
            <w:tcW w:w="651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487FA3" w:rsidRPr="001B1085" w:rsidRDefault="00487F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487FA3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487FA3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72401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uribidan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117908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lad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285364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81533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ssan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81532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ll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81531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81530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jendranaga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8152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iddipet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81528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agarkurnool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22835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hammam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22834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elivad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22833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dabathevalas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22832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inthapalle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126574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nakapalle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22830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harwad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99611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Vijayawad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99610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irupati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9960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6152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arjeeling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86717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614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1173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218588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21858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och Beha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233305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och Beha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04433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ikkabalap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559414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ndy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27538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531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03391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api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27939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api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079565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ikkabalap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664985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ishnup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72404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72402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72403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72400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87239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1175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atiha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1174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atiha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6150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ishanganj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6151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arjeeling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01176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ripur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36877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agalkot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936878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ikkabalap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bCs/>
                <w:sz w:val="24"/>
                <w:szCs w:val="24"/>
              </w:rPr>
              <w:t>MT936879.1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oddabalap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584897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584898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584899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humalta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89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584900</w:t>
            </w:r>
          </w:p>
        </w:tc>
        <w:tc>
          <w:tcPr>
            <w:tcW w:w="97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awalpur</w:t>
            </w:r>
          </w:p>
        </w:tc>
        <w:tc>
          <w:tcPr>
            <w:tcW w:w="651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C089F" w:rsidRPr="001B1085" w:rsidTr="00E72A82">
        <w:tc>
          <w:tcPr>
            <w:tcW w:w="474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891" w:type="pct"/>
          </w:tcPr>
          <w:p w:rsidR="00BC089F" w:rsidRPr="001B1085" w:rsidRDefault="00BC089F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041922.1</w:t>
            </w:r>
          </w:p>
        </w:tc>
        <w:tc>
          <w:tcPr>
            <w:tcW w:w="975" w:type="pct"/>
          </w:tcPr>
          <w:p w:rsidR="00BC089F" w:rsidRPr="001B1085" w:rsidRDefault="00BC089F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651" w:type="pct"/>
          </w:tcPr>
          <w:p w:rsidR="00BC089F" w:rsidRPr="001B1085" w:rsidRDefault="00BC089F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BC089F" w:rsidRPr="001B1085" w:rsidRDefault="00BC089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BC089F" w:rsidRPr="001B1085" w:rsidRDefault="00BC0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BC089F" w:rsidRPr="001B1085" w:rsidRDefault="00BC089F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D657C6" w:rsidRPr="001B1085" w:rsidTr="00E72A82">
        <w:tc>
          <w:tcPr>
            <w:tcW w:w="474" w:type="pct"/>
          </w:tcPr>
          <w:p w:rsidR="00D657C6" w:rsidRPr="001B1085" w:rsidRDefault="00D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891" w:type="pct"/>
          </w:tcPr>
          <w:p w:rsidR="00D657C6" w:rsidRPr="001B1085" w:rsidRDefault="00D657C6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193890</w:t>
            </w:r>
          </w:p>
        </w:tc>
        <w:tc>
          <w:tcPr>
            <w:tcW w:w="975" w:type="pct"/>
          </w:tcPr>
          <w:p w:rsidR="00D657C6" w:rsidRPr="001B1085" w:rsidRDefault="00D657C6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651" w:type="pct"/>
          </w:tcPr>
          <w:p w:rsidR="00D657C6" w:rsidRPr="001B1085" w:rsidRDefault="00D657C6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D657C6" w:rsidRPr="001B1085" w:rsidRDefault="00D657C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D657C6" w:rsidRPr="001B1085" w:rsidRDefault="00D6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D657C6" w:rsidRPr="001B1085" w:rsidRDefault="00D657C6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2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3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4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5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6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7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8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299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0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1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nnagaram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2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3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4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5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6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7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8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09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0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1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aich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2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3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4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5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6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7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8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19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0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1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2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ickballap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3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4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5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oddaballapur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C374E0" w:rsidRPr="001B1085" w:rsidTr="00E72A82">
        <w:tc>
          <w:tcPr>
            <w:tcW w:w="474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</w:p>
        </w:tc>
        <w:tc>
          <w:tcPr>
            <w:tcW w:w="89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561326</w:t>
            </w:r>
          </w:p>
        </w:tc>
        <w:tc>
          <w:tcPr>
            <w:tcW w:w="975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anakapura</w:t>
            </w:r>
          </w:p>
        </w:tc>
        <w:tc>
          <w:tcPr>
            <w:tcW w:w="651" w:type="pct"/>
          </w:tcPr>
          <w:p w:rsidR="00C374E0" w:rsidRPr="001B1085" w:rsidRDefault="00C374E0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C374E0" w:rsidRPr="001B1085" w:rsidRDefault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C374E0" w:rsidRPr="001B1085" w:rsidRDefault="00C374E0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624694</w:t>
            </w:r>
          </w:p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udhian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624695</w:t>
            </w:r>
          </w:p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udhian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624696</w:t>
            </w:r>
          </w:p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udhian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W624697</w:t>
            </w:r>
          </w:p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udhian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640599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ghalay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640598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ghalay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908223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nakapalle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68810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61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East Godavari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60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jjain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9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8.1</w:t>
            </w:r>
          </w:p>
        </w:tc>
        <w:tc>
          <w:tcPr>
            <w:tcW w:w="975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nakapalle</w:t>
            </w:r>
          </w:p>
        </w:tc>
        <w:tc>
          <w:tcPr>
            <w:tcW w:w="651" w:type="pct"/>
          </w:tcPr>
          <w:p w:rsidR="00E72A82" w:rsidRPr="001B1085" w:rsidRDefault="00E72A82" w:rsidP="00E612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dak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West Godavar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ammikunt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ssan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81935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3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3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niy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3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nchipur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3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ennagir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3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adravath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lagav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ad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 w:rsidP="001868E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 w:rsidP="00C374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onall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amaraja naga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75332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avanagare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63900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63900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63900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63900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63900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41211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llaka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 w:rsidP="00D657C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38006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llaka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981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llaka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927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927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926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926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926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926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536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8535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07405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alyan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88850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hans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60801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nawar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29562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olhap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10625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rihar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10625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59101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nawar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60597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odakurich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60597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agithapuram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54157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2144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lakka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651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rambul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649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iruchirapall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10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ithanth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3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helampatt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3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harmapur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3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ithanth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3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irupp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3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harmapur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2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dukotta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21501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ollach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2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odangipatt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2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riyal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d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2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riyal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Edayarpalayam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2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rumuga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harmapur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Vannathiparai 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2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dukadu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lakka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erambul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hanjav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0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Virudhunaga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1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aduvappacher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0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ttangal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9910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ivagang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11792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48649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48649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48649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48649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48649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FE6DF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E72A82"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63390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answar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03486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nand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63056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64426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615884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nipur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187007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21858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10575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rihar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10574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N01157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4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hakundebesi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36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35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33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32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31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30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29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E72A82" w:rsidRPr="001B1085" w:rsidTr="00E72A82">
        <w:tc>
          <w:tcPr>
            <w:tcW w:w="474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6DFB" w:rsidRPr="001B108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791628.1</w:t>
            </w:r>
          </w:p>
        </w:tc>
        <w:tc>
          <w:tcPr>
            <w:tcW w:w="97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651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15" w:type="pct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</w:tcPr>
          <w:p w:rsidR="00E72A82" w:rsidRPr="001B1085" w:rsidRDefault="00E72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16" w:type="pct"/>
          </w:tcPr>
          <w:p w:rsidR="00E72A82" w:rsidRPr="001B1085" w:rsidRDefault="00E72A82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</w:tbl>
    <w:p w:rsidR="00C34D50" w:rsidRPr="001B1085" w:rsidRDefault="00C34D50">
      <w:pPr>
        <w:rPr>
          <w:rFonts w:ascii="Times New Roman" w:hAnsi="Times New Roman" w:cs="Times New Roman"/>
          <w:sz w:val="24"/>
          <w:szCs w:val="24"/>
        </w:rPr>
      </w:pPr>
    </w:p>
    <w:p w:rsidR="00667DA6" w:rsidRPr="001B1085" w:rsidRDefault="00DD599A" w:rsidP="00667DA6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667DA6" w:rsidRPr="001B1085">
        <w:rPr>
          <w:rFonts w:ascii="Times New Roman" w:hAnsi="Times New Roman" w:cs="Times New Roman"/>
          <w:sz w:val="24"/>
          <w:szCs w:val="24"/>
        </w:rPr>
        <w:t>) COI</w:t>
      </w:r>
      <w:r w:rsidR="00743499" w:rsidRPr="001B1085">
        <w:rPr>
          <w:rFonts w:ascii="Times New Roman" w:hAnsi="Times New Roman" w:cs="Times New Roman"/>
          <w:sz w:val="24"/>
          <w:szCs w:val="24"/>
        </w:rPr>
        <w:t>A</w:t>
      </w:r>
      <w:r w:rsidR="00A253FE" w:rsidRPr="001B1085">
        <w:rPr>
          <w:rFonts w:ascii="Times New Roman" w:hAnsi="Times New Roman" w:cs="Times New Roman"/>
          <w:sz w:val="24"/>
          <w:szCs w:val="24"/>
        </w:rPr>
        <w:t xml:space="preserve"> gene</w:t>
      </w:r>
      <w:r w:rsidR="00667DA6" w:rsidRPr="001B1085">
        <w:rPr>
          <w:rFonts w:ascii="Times New Roman" w:hAnsi="Times New Roman" w:cs="Times New Roman"/>
          <w:sz w:val="24"/>
          <w:szCs w:val="24"/>
        </w:rPr>
        <w:t xml:space="preserve"> sequences from America</w:t>
      </w:r>
    </w:p>
    <w:tbl>
      <w:tblPr>
        <w:tblStyle w:val="TableGrid"/>
        <w:tblW w:w="4183" w:type="pct"/>
        <w:tblLook w:val="04A0" w:firstRow="1" w:lastRow="0" w:firstColumn="1" w:lastColumn="0" w:noHBand="0" w:noVBand="1"/>
      </w:tblPr>
      <w:tblGrid>
        <w:gridCol w:w="990"/>
        <w:gridCol w:w="2712"/>
        <w:gridCol w:w="2385"/>
        <w:gridCol w:w="1645"/>
      </w:tblGrid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28122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7297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7297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7297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7297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7297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9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9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9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9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9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9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5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4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3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2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1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80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9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8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6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5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4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2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1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70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9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8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6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5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4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3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2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1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60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9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754" w:type="pct"/>
          </w:tcPr>
          <w:p w:rsidR="00B30087" w:rsidRPr="001B1085" w:rsidRDefault="00B30087" w:rsidP="0046162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8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6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5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4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3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2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1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50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9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8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6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5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4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3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2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1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40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39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1754" w:type="pct"/>
          </w:tcPr>
          <w:p w:rsidR="00B30087" w:rsidRPr="001B1085" w:rsidRDefault="00B30087" w:rsidP="0046162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38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3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1754" w:type="pct"/>
          </w:tcPr>
          <w:p w:rsidR="00B30087" w:rsidRPr="001B1085" w:rsidRDefault="00B30087" w:rsidP="0046162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36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T809235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634298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63429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422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420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377.1</w:t>
            </w:r>
          </w:p>
        </w:tc>
        <w:tc>
          <w:tcPr>
            <w:tcW w:w="1542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065" w:type="pct"/>
          </w:tcPr>
          <w:p w:rsidR="00B30087" w:rsidRPr="001B1085" w:rsidRDefault="00B30087" w:rsidP="00DF5DB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37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37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31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31829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43915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43915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439149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43914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43914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09072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09072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09540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09475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09475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09475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Puslinch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38814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0231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64199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an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64199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an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F62487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oraim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F62487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Roraim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Q55952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Q55401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Q57260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Q571459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Q54790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Q57792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ampina Grande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ampina Grande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474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orrete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52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8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8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8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43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41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42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40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439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394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393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353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352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Q964351.1</w:t>
            </w:r>
          </w:p>
        </w:tc>
        <w:tc>
          <w:tcPr>
            <w:tcW w:w="1542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065" w:type="pct"/>
          </w:tcPr>
          <w:p w:rsidR="00B30087" w:rsidRPr="001B1085" w:rsidRDefault="00B30087" w:rsidP="002D238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3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3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3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3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3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3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29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28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27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59426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163698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60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60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60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9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7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1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90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89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88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87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136586.1</w:t>
            </w:r>
          </w:p>
        </w:tc>
        <w:tc>
          <w:tcPr>
            <w:tcW w:w="154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06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38808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artlesville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799699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artlesville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G36080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658451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lvaro Obregon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795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Yucatan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501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4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406395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5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U669423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6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40639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7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JF855008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Bryson City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8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M43036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9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381264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0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39386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1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G360372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2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J389856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5B5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3.</w:t>
            </w:r>
          </w:p>
        </w:tc>
        <w:tc>
          <w:tcPr>
            <w:tcW w:w="1754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F854210.1</w:t>
            </w:r>
          </w:p>
        </w:tc>
        <w:tc>
          <w:tcPr>
            <w:tcW w:w="1542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pct"/>
          </w:tcPr>
          <w:p w:rsidR="00B30087" w:rsidRPr="001B1085" w:rsidRDefault="00B30087" w:rsidP="005B541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</w:tbl>
    <w:p w:rsidR="00667DA6" w:rsidRPr="001B1085" w:rsidRDefault="00667DA6">
      <w:pPr>
        <w:rPr>
          <w:rFonts w:ascii="Times New Roman" w:hAnsi="Times New Roman" w:cs="Times New Roman"/>
          <w:sz w:val="24"/>
          <w:szCs w:val="24"/>
        </w:rPr>
      </w:pPr>
    </w:p>
    <w:p w:rsidR="00DD599A" w:rsidRPr="001B1085" w:rsidRDefault="00DD599A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>C) COI</w:t>
      </w:r>
      <w:r w:rsidR="00743499" w:rsidRPr="001B1085">
        <w:rPr>
          <w:rFonts w:ascii="Times New Roman" w:hAnsi="Times New Roman" w:cs="Times New Roman"/>
          <w:sz w:val="24"/>
          <w:szCs w:val="24"/>
        </w:rPr>
        <w:t>A</w:t>
      </w:r>
      <w:r w:rsidRPr="001B1085">
        <w:rPr>
          <w:rFonts w:ascii="Times New Roman" w:hAnsi="Times New Roman" w:cs="Times New Roman"/>
          <w:sz w:val="24"/>
          <w:szCs w:val="24"/>
        </w:rPr>
        <w:t xml:space="preserve"> </w:t>
      </w:r>
      <w:r w:rsidR="00A253FE" w:rsidRPr="001B1085">
        <w:rPr>
          <w:rFonts w:ascii="Times New Roman" w:hAnsi="Times New Roman" w:cs="Times New Roman"/>
          <w:sz w:val="24"/>
          <w:szCs w:val="24"/>
        </w:rPr>
        <w:t xml:space="preserve">gene </w:t>
      </w:r>
      <w:r w:rsidRPr="001B1085">
        <w:rPr>
          <w:rFonts w:ascii="Times New Roman" w:hAnsi="Times New Roman" w:cs="Times New Roman"/>
          <w:sz w:val="24"/>
          <w:szCs w:val="24"/>
        </w:rPr>
        <w:t>sequences from Africa</w:t>
      </w:r>
    </w:p>
    <w:tbl>
      <w:tblPr>
        <w:tblStyle w:val="TableGrid"/>
        <w:tblW w:w="4278" w:type="pct"/>
        <w:tblLook w:val="04A0" w:firstRow="1" w:lastRow="0" w:firstColumn="1" w:lastColumn="0" w:noHBand="0" w:noVBand="1"/>
      </w:tblPr>
      <w:tblGrid>
        <w:gridCol w:w="988"/>
        <w:gridCol w:w="2238"/>
        <w:gridCol w:w="3261"/>
        <w:gridCol w:w="1420"/>
      </w:tblGrid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8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7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6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5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4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3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2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1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50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9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8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7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6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5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4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3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2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593241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22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21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20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9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8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7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6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5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4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3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2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K493011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W Province South Afric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51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50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49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48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47.1</w:t>
            </w:r>
          </w:p>
        </w:tc>
        <w:tc>
          <w:tcPr>
            <w:tcW w:w="2062" w:type="pct"/>
          </w:tcPr>
          <w:p w:rsidR="00B30087" w:rsidRPr="001B1085" w:rsidRDefault="00B30087" w:rsidP="007D53C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azowe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103346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Harare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580619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580618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580617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580616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580615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ao-Tome, Porto Allegre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X580614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ao-Tome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T641267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278659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278658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F278657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190448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190447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190446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190445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MH190444.1</w:t>
            </w:r>
          </w:p>
        </w:tc>
        <w:tc>
          <w:tcPr>
            <w:tcW w:w="2062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98" w:type="pct"/>
          </w:tcPr>
          <w:p w:rsidR="00B30087" w:rsidRPr="001B1085" w:rsidRDefault="00B30087" w:rsidP="00F046B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55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Volta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54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Volta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53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Volta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52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Volta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51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Volta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50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Northern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49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Northern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48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: Northern region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45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415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KY472244.1</w:t>
            </w:r>
          </w:p>
        </w:tc>
        <w:tc>
          <w:tcPr>
            <w:tcW w:w="2062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898" w:type="pct"/>
          </w:tcPr>
          <w:p w:rsidR="00B30087" w:rsidRPr="001B1085" w:rsidRDefault="00B30087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47224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: Brong Ahafo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47224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: Brong Ahafo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47224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: Brong Ahafo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99320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wi: Sande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19786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1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3807D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9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6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rans Nzoi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5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6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3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29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197868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0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8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1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2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40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3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7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4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5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6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2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7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31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Uasin Gishu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8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3005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Taita Taveta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25" w:type="pct"/>
          </w:tcPr>
          <w:p w:rsidR="00B30087" w:rsidRPr="001B1085" w:rsidRDefault="00B30087" w:rsidP="00281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9.</w:t>
            </w:r>
          </w:p>
        </w:tc>
        <w:tc>
          <w:tcPr>
            <w:tcW w:w="1415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492974.1</w:t>
            </w:r>
          </w:p>
        </w:tc>
        <w:tc>
          <w:tcPr>
            <w:tcW w:w="2062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: Kwale County</w:t>
            </w:r>
          </w:p>
        </w:tc>
        <w:tc>
          <w:tcPr>
            <w:tcW w:w="898" w:type="pct"/>
            <w:vAlign w:val="bottom"/>
          </w:tcPr>
          <w:p w:rsidR="00B30087" w:rsidRPr="001B1085" w:rsidRDefault="00B30087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E72A82" w:rsidRPr="001B1085" w:rsidTr="00B30087">
        <w:tc>
          <w:tcPr>
            <w:tcW w:w="625" w:type="pct"/>
          </w:tcPr>
          <w:p w:rsidR="00E72A82" w:rsidRPr="001B1085" w:rsidRDefault="00E72A82" w:rsidP="002812F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0.</w:t>
            </w:r>
          </w:p>
        </w:tc>
        <w:tc>
          <w:tcPr>
            <w:tcW w:w="1415" w:type="pct"/>
            <w:vAlign w:val="bottom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933057.1</w:t>
            </w:r>
          </w:p>
        </w:tc>
        <w:tc>
          <w:tcPr>
            <w:tcW w:w="2062" w:type="pct"/>
            <w:vAlign w:val="bottom"/>
          </w:tcPr>
          <w:p w:rsidR="00E72A82" w:rsidRPr="001B1085" w:rsidRDefault="00E72A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898" w:type="pct"/>
            <w:vAlign w:val="bottom"/>
          </w:tcPr>
          <w:p w:rsidR="00E72A82" w:rsidRPr="001B1085" w:rsidRDefault="00E72A82" w:rsidP="00016E82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</w:tbl>
    <w:p w:rsidR="00DD599A" w:rsidRPr="001B1085" w:rsidRDefault="00DD599A">
      <w:pPr>
        <w:rPr>
          <w:rFonts w:ascii="Times New Roman" w:hAnsi="Times New Roman" w:cs="Times New Roman"/>
          <w:sz w:val="24"/>
          <w:szCs w:val="24"/>
        </w:rPr>
      </w:pPr>
    </w:p>
    <w:p w:rsidR="00866979" w:rsidRPr="001B1085" w:rsidRDefault="00A253FE" w:rsidP="00866979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>D</w:t>
      </w:r>
      <w:r w:rsidR="00866979" w:rsidRPr="001B1085">
        <w:rPr>
          <w:rFonts w:ascii="Times New Roman" w:hAnsi="Times New Roman" w:cs="Times New Roman"/>
          <w:sz w:val="24"/>
          <w:szCs w:val="24"/>
        </w:rPr>
        <w:t>) COI</w:t>
      </w:r>
      <w:r w:rsidR="00743499" w:rsidRPr="001B1085">
        <w:rPr>
          <w:rFonts w:ascii="Times New Roman" w:hAnsi="Times New Roman" w:cs="Times New Roman"/>
          <w:sz w:val="24"/>
          <w:szCs w:val="24"/>
        </w:rPr>
        <w:t>A</w:t>
      </w:r>
      <w:r w:rsidR="00866979" w:rsidRPr="001B1085">
        <w:rPr>
          <w:rFonts w:ascii="Times New Roman" w:hAnsi="Times New Roman" w:cs="Times New Roman"/>
          <w:sz w:val="24"/>
          <w:szCs w:val="24"/>
        </w:rPr>
        <w:t xml:space="preserve"> </w:t>
      </w:r>
      <w:r w:rsidRPr="001B1085">
        <w:rPr>
          <w:rFonts w:ascii="Times New Roman" w:hAnsi="Times New Roman" w:cs="Times New Roman"/>
          <w:sz w:val="24"/>
          <w:szCs w:val="24"/>
        </w:rPr>
        <w:t xml:space="preserve">gene </w:t>
      </w:r>
      <w:r w:rsidR="00866979" w:rsidRPr="001B1085">
        <w:rPr>
          <w:rFonts w:ascii="Times New Roman" w:hAnsi="Times New Roman" w:cs="Times New Roman"/>
          <w:sz w:val="24"/>
          <w:szCs w:val="24"/>
        </w:rPr>
        <w:t>sequences from Asia-II</w:t>
      </w:r>
    </w:p>
    <w:tbl>
      <w:tblPr>
        <w:tblStyle w:val="TableGrid"/>
        <w:tblW w:w="4183" w:type="pct"/>
        <w:tblLook w:val="04A0" w:firstRow="1" w:lastRow="0" w:firstColumn="1" w:lastColumn="0" w:noHBand="0" w:noVBand="1"/>
      </w:tblPr>
      <w:tblGrid>
        <w:gridCol w:w="989"/>
        <w:gridCol w:w="2238"/>
        <w:gridCol w:w="2858"/>
        <w:gridCol w:w="1647"/>
      </w:tblGrid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447" w:type="pct"/>
          </w:tcPr>
          <w:p w:rsidR="00B30087" w:rsidRPr="001B1085" w:rsidRDefault="00B30087" w:rsidP="0090022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1848" w:type="pct"/>
          </w:tcPr>
          <w:p w:rsidR="00B30087" w:rsidRPr="001B1085" w:rsidRDefault="00B30087" w:rsidP="0090022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065" w:type="pct"/>
          </w:tcPr>
          <w:p w:rsidR="00B30087" w:rsidRPr="001B1085" w:rsidRDefault="00B30087" w:rsidP="0090022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:rsidR="00B30087" w:rsidRPr="001B1085" w:rsidRDefault="00B30087" w:rsidP="0090022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Submitted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4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: Dhak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43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: Dhak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42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: Gyeongs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4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Ninh binh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4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Ninh binh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3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Ha no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3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Vinh phuc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3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Hano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3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Vinh Phuc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333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Ninh Binh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64127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: Gyeongs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64126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: Jeju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64126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: Campus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Aomor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Aomor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Iwate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nagaw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Chib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3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Fuku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2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Ibarak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Ibarak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6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Miyazak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Miyazak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Miyazak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Okinaw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Okinaw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Okinaw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3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2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5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4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4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4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54684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: Kagoshim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91364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Nghe 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91364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Nghe 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91364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Ha Noi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42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na: Tengchong, </w:t>
            </w: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4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Tengchong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4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Tengchong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Tengchong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Tengchong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Tengchong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3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2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3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Ruil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3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Mangsh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2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Mangsh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Mangsh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2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Mangsh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19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Mangsh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860918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Mangshi, Yunn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71397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anmar: SR4, Eastern Shan State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07583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075830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91364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: Ninh Binh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73263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: Gazipur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0097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790611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7326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: Bogur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73266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: Jamalpur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7326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: Rangpur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20655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B30087" w:rsidRPr="001B1085" w:rsidTr="00B30087">
        <w:tc>
          <w:tcPr>
            <w:tcW w:w="640" w:type="pct"/>
          </w:tcPr>
          <w:p w:rsidR="00B30087" w:rsidRPr="001B1085" w:rsidRDefault="00B30087" w:rsidP="0090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1447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20654.1</w:t>
            </w:r>
          </w:p>
        </w:tc>
        <w:tc>
          <w:tcPr>
            <w:tcW w:w="1848" w:type="pct"/>
            <w:vAlign w:val="bottom"/>
          </w:tcPr>
          <w:p w:rsidR="00B30087" w:rsidRPr="001B1085" w:rsidRDefault="00B3008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65" w:type="pct"/>
            <w:vAlign w:val="bottom"/>
          </w:tcPr>
          <w:p w:rsidR="00B30087" w:rsidRPr="001B1085" w:rsidRDefault="00B30087" w:rsidP="00866979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</w:tbl>
    <w:p w:rsidR="00A253FE" w:rsidRPr="001B1085" w:rsidRDefault="00A253FE" w:rsidP="00F046B5">
      <w:pPr>
        <w:rPr>
          <w:rFonts w:ascii="Times New Roman" w:hAnsi="Times New Roman" w:cs="Times New Roman"/>
          <w:sz w:val="24"/>
          <w:szCs w:val="24"/>
        </w:rPr>
      </w:pPr>
    </w:p>
    <w:p w:rsidR="00743499" w:rsidRPr="001B1085" w:rsidRDefault="00F046B5" w:rsidP="00F046B5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 xml:space="preserve">Table 2: </w:t>
      </w:r>
      <w:r w:rsidR="00743499" w:rsidRPr="001B1085">
        <w:rPr>
          <w:rFonts w:ascii="Times New Roman" w:hAnsi="Times New Roman" w:cs="Times New Roman"/>
          <w:sz w:val="24"/>
          <w:szCs w:val="24"/>
        </w:rPr>
        <w:t xml:space="preserve">List of </w:t>
      </w:r>
      <w:r w:rsidR="00A253FE" w:rsidRPr="00672A4C">
        <w:rPr>
          <w:rFonts w:ascii="Times New Roman" w:hAnsi="Times New Roman" w:cs="Times New Roman"/>
          <w:i/>
          <w:sz w:val="24"/>
          <w:szCs w:val="24"/>
        </w:rPr>
        <w:t>S. frugiperda</w:t>
      </w:r>
      <w:r w:rsidR="00A253FE" w:rsidRPr="001B1085">
        <w:rPr>
          <w:rFonts w:ascii="Times New Roman" w:hAnsi="Times New Roman" w:cs="Times New Roman"/>
          <w:sz w:val="24"/>
          <w:szCs w:val="24"/>
        </w:rPr>
        <w:t xml:space="preserve"> </w:t>
      </w:r>
      <w:r w:rsidR="00743499" w:rsidRPr="001B1085">
        <w:rPr>
          <w:rFonts w:ascii="Times New Roman" w:hAnsi="Times New Roman" w:cs="Times New Roman"/>
          <w:sz w:val="24"/>
          <w:szCs w:val="24"/>
        </w:rPr>
        <w:t xml:space="preserve">COIB </w:t>
      </w:r>
      <w:r w:rsidR="00A253FE" w:rsidRPr="001B1085">
        <w:rPr>
          <w:rFonts w:ascii="Times New Roman" w:hAnsi="Times New Roman" w:cs="Times New Roman"/>
          <w:sz w:val="24"/>
          <w:szCs w:val="24"/>
        </w:rPr>
        <w:t xml:space="preserve">gene </w:t>
      </w:r>
      <w:r w:rsidR="00743499" w:rsidRPr="001B1085">
        <w:rPr>
          <w:rFonts w:ascii="Times New Roman" w:hAnsi="Times New Roman" w:cs="Times New Roman"/>
          <w:sz w:val="24"/>
          <w:szCs w:val="24"/>
        </w:rPr>
        <w:t>sequences used in the study.</w:t>
      </w:r>
    </w:p>
    <w:p w:rsidR="00A253FE" w:rsidRPr="001B1085" w:rsidRDefault="00A253FE" w:rsidP="00F046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278" w:type="pct"/>
        <w:tblLook w:val="04A0" w:firstRow="1" w:lastRow="0" w:firstColumn="1" w:lastColumn="0" w:noHBand="0" w:noVBand="1"/>
      </w:tblPr>
      <w:tblGrid>
        <w:gridCol w:w="1205"/>
        <w:gridCol w:w="2728"/>
        <w:gridCol w:w="3974"/>
      </w:tblGrid>
      <w:tr w:rsidR="00A253FE" w:rsidRPr="001B1085" w:rsidTr="00A253FE">
        <w:tc>
          <w:tcPr>
            <w:tcW w:w="762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725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2513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W287338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arkurnoolTelangan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87339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mmam, Telangan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87340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ivada, Andhra Pradesh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87341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W287342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tapalli, Andhra Pradesh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87343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kapalle, Andhra Pradesh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279226 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upati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9227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da, West Bengal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9228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an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279229 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9230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og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279231 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dipet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14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rwad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15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jayawada, Andhra Pradesh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16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17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umaltar,Nepal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18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walpur, Nepal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19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20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kkaballap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08121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bengal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5100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5101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5102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5103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6329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6330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6331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6332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7628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mbatore, TN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7629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rpettai, TN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7630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umalaipettai, TN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7631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hnur, TN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57627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65232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ballap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65233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rmapuri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65234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nthp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65235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65236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ribidan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84885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84886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alkot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725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84883</w:t>
            </w:r>
          </w:p>
        </w:tc>
        <w:tc>
          <w:tcPr>
            <w:tcW w:w="2513" w:type="pct"/>
            <w:vAlign w:val="bottom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upati2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3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4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5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6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7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8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39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0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1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2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W584913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W584914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3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4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5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6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7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8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15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16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49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17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18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19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20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21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84922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W584923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ballapu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50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51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r</w:t>
            </w:r>
          </w:p>
        </w:tc>
      </w:tr>
      <w:tr w:rsidR="00A253FE" w:rsidRPr="001B1085" w:rsidTr="00672A4C"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52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daballapur</w:t>
            </w:r>
          </w:p>
        </w:tc>
      </w:tr>
      <w:tr w:rsidR="00A253FE" w:rsidRPr="001B1085" w:rsidTr="00672A4C">
        <w:trPr>
          <w:trHeight w:val="72"/>
        </w:trPr>
        <w:tc>
          <w:tcPr>
            <w:tcW w:w="762" w:type="pct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1725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64053</w:t>
            </w:r>
          </w:p>
        </w:tc>
        <w:tc>
          <w:tcPr>
            <w:tcW w:w="2513" w:type="pct"/>
            <w:vAlign w:val="center"/>
          </w:tcPr>
          <w:p w:rsidR="00A253FE" w:rsidRPr="001B1085" w:rsidRDefault="00A253FE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akapura</w:t>
            </w:r>
          </w:p>
        </w:tc>
      </w:tr>
    </w:tbl>
    <w:p w:rsidR="00743499" w:rsidRPr="001B1085" w:rsidRDefault="00743499" w:rsidP="00F046B5">
      <w:pPr>
        <w:rPr>
          <w:rFonts w:ascii="Times New Roman" w:hAnsi="Times New Roman" w:cs="Times New Roman"/>
          <w:sz w:val="24"/>
          <w:szCs w:val="24"/>
        </w:rPr>
      </w:pPr>
    </w:p>
    <w:p w:rsidR="00743499" w:rsidRPr="001B1085" w:rsidRDefault="00A253FE" w:rsidP="00F046B5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 xml:space="preserve">Table 3: List of </w:t>
      </w:r>
      <w:r w:rsidRPr="001B1085">
        <w:rPr>
          <w:rFonts w:ascii="Times New Roman" w:hAnsi="Times New Roman" w:cs="Times New Roman"/>
          <w:i/>
          <w:sz w:val="24"/>
          <w:szCs w:val="24"/>
        </w:rPr>
        <w:t>S. frugiperda</w:t>
      </w:r>
      <w:r w:rsidRPr="001B1085">
        <w:rPr>
          <w:rFonts w:ascii="Times New Roman" w:hAnsi="Times New Roman" w:cs="Times New Roman"/>
          <w:sz w:val="24"/>
          <w:szCs w:val="24"/>
        </w:rPr>
        <w:t xml:space="preserve"> </w:t>
      </w:r>
      <w:r w:rsidRPr="00672A4C">
        <w:rPr>
          <w:rFonts w:ascii="Times New Roman" w:hAnsi="Times New Roman" w:cs="Times New Roman"/>
          <w:i/>
          <w:sz w:val="24"/>
          <w:szCs w:val="24"/>
        </w:rPr>
        <w:t>Tpi</w:t>
      </w:r>
      <w:r w:rsidRPr="001B1085">
        <w:rPr>
          <w:rFonts w:ascii="Times New Roman" w:hAnsi="Times New Roman" w:cs="Times New Roman"/>
          <w:sz w:val="24"/>
          <w:szCs w:val="24"/>
        </w:rPr>
        <w:t xml:space="preserve"> gene sequences used in the study.</w:t>
      </w:r>
    </w:p>
    <w:p w:rsidR="00743499" w:rsidRPr="001B1085" w:rsidRDefault="00743499" w:rsidP="00F046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278" w:type="pct"/>
        <w:tblLook w:val="04A0" w:firstRow="1" w:lastRow="0" w:firstColumn="1" w:lastColumn="0" w:noHBand="0" w:noVBand="1"/>
      </w:tblPr>
      <w:tblGrid>
        <w:gridCol w:w="1205"/>
        <w:gridCol w:w="2728"/>
        <w:gridCol w:w="3974"/>
      </w:tblGrid>
      <w:tr w:rsidR="00A253FE" w:rsidRPr="001B1085" w:rsidTr="00A253FE">
        <w:tc>
          <w:tcPr>
            <w:tcW w:w="762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725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2513" w:type="pct"/>
          </w:tcPr>
          <w:p w:rsidR="00A253FE" w:rsidRPr="001B1085" w:rsidRDefault="00A253FE" w:rsidP="00A253F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0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umaltar,Nepal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1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2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walpur, Nepal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3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tapalli, Andhra Pradesh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4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upati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5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 Maharas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6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og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W468077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da, West Bengal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8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kkaballapur, Karnatak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79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ivada, Andhra Pradesh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0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endranagar Telangan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1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2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kapalle, Andhra Pradesh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3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alkot karnatak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4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daballapur Karnataka 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5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arkurnoolTelangan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25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468086</w:t>
            </w:r>
          </w:p>
        </w:tc>
        <w:tc>
          <w:tcPr>
            <w:tcW w:w="2513" w:type="pct"/>
            <w:vAlign w:val="bottom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dipet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37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38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39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0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1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2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3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4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5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6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agaram, Tamilnadu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7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8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49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50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2651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0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1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2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3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4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chur, Karnatak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5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6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7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672A4C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8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79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0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1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2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3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, Maharasht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4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ballapu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5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6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7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daballapu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W583588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akapu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1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3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4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60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61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62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63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, Ludhiana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0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arpettai, TN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W517579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umalaipettai, TN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49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hnur, TN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5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ballapu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6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rmapuri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7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nthpu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8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ur</w:t>
            </w:r>
          </w:p>
        </w:tc>
      </w:tr>
      <w:tr w:rsidR="005C2EC7" w:rsidRPr="001B1085" w:rsidTr="00A253FE">
        <w:tc>
          <w:tcPr>
            <w:tcW w:w="762" w:type="pct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08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1725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493659</w:t>
            </w:r>
          </w:p>
        </w:tc>
        <w:tc>
          <w:tcPr>
            <w:tcW w:w="2513" w:type="pct"/>
            <w:vAlign w:val="center"/>
          </w:tcPr>
          <w:p w:rsidR="005C2EC7" w:rsidRPr="001B1085" w:rsidRDefault="005C2EC7" w:rsidP="00A253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ribidanur</w:t>
            </w:r>
          </w:p>
        </w:tc>
      </w:tr>
    </w:tbl>
    <w:p w:rsidR="00A253FE" w:rsidRPr="001B1085" w:rsidRDefault="00A253FE" w:rsidP="00F046B5">
      <w:pPr>
        <w:rPr>
          <w:rFonts w:ascii="Times New Roman" w:hAnsi="Times New Roman" w:cs="Times New Roman"/>
          <w:sz w:val="24"/>
          <w:szCs w:val="24"/>
        </w:rPr>
      </w:pPr>
    </w:p>
    <w:p w:rsidR="00743499" w:rsidRPr="001B1085" w:rsidRDefault="00743499" w:rsidP="00F046B5">
      <w:pPr>
        <w:rPr>
          <w:rFonts w:ascii="Times New Roman" w:hAnsi="Times New Roman" w:cs="Times New Roman"/>
          <w:sz w:val="24"/>
          <w:szCs w:val="24"/>
        </w:rPr>
      </w:pPr>
    </w:p>
    <w:p w:rsidR="00F046B5" w:rsidRPr="001B1085" w:rsidRDefault="005C2EC7" w:rsidP="00F046B5">
      <w:pPr>
        <w:rPr>
          <w:rFonts w:ascii="Times New Roman" w:hAnsi="Times New Roman" w:cs="Times New Roman"/>
          <w:sz w:val="24"/>
          <w:szCs w:val="24"/>
        </w:rPr>
      </w:pPr>
      <w:r w:rsidRPr="001B1085">
        <w:rPr>
          <w:rFonts w:ascii="Times New Roman" w:hAnsi="Times New Roman" w:cs="Times New Roman"/>
          <w:sz w:val="24"/>
          <w:szCs w:val="24"/>
        </w:rPr>
        <w:t xml:space="preserve">Table 4: </w:t>
      </w:r>
      <w:r w:rsidR="00F046B5" w:rsidRPr="001B1085">
        <w:rPr>
          <w:rFonts w:ascii="Times New Roman" w:hAnsi="Times New Roman" w:cs="Times New Roman"/>
          <w:sz w:val="24"/>
          <w:szCs w:val="24"/>
        </w:rPr>
        <w:t xml:space="preserve">Summary of the genetic diversity of </w:t>
      </w:r>
      <w:r w:rsidR="001275C1" w:rsidRPr="001275C1">
        <w:rPr>
          <w:rFonts w:ascii="Times New Roman" w:hAnsi="Times New Roman" w:cs="Times New Roman"/>
          <w:sz w:val="24"/>
          <w:szCs w:val="24"/>
        </w:rPr>
        <w:t xml:space="preserve">mtCOIA gene </w:t>
      </w:r>
      <w:r w:rsidR="001275C1">
        <w:rPr>
          <w:rFonts w:ascii="Times New Roman" w:hAnsi="Times New Roman" w:cs="Times New Roman"/>
          <w:sz w:val="24"/>
          <w:szCs w:val="24"/>
        </w:rPr>
        <w:t xml:space="preserve">of Indian </w:t>
      </w:r>
      <w:r w:rsidR="00F046B5" w:rsidRPr="001B1085">
        <w:rPr>
          <w:rFonts w:ascii="Times New Roman" w:hAnsi="Times New Roman" w:cs="Times New Roman"/>
          <w:sz w:val="24"/>
          <w:szCs w:val="24"/>
        </w:rPr>
        <w:t xml:space="preserve">FAW populations </w:t>
      </w:r>
      <w:r w:rsidR="001275C1">
        <w:rPr>
          <w:rFonts w:ascii="Times New Roman" w:hAnsi="Times New Roman" w:cs="Times New Roman"/>
          <w:sz w:val="24"/>
          <w:szCs w:val="24"/>
        </w:rPr>
        <w:t>from primary data generated at ICAR-NBAIR</w:t>
      </w:r>
      <w:r w:rsidR="00F046B5" w:rsidRPr="001B108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9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6"/>
        <w:gridCol w:w="1608"/>
      </w:tblGrid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No. of sequences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92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No. of sites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459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lastRenderedPageBreak/>
              <w:t>No. of polymorphic sites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No. of mutations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No. of haplotypes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Haplotype diversity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0.104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Nucleotide diversity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0.00136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Fu's Fs statistic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2.872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Fu and Li's D* test statistic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1.12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Fu and Li's F* test statistic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0.452</w:t>
            </w:r>
          </w:p>
        </w:tc>
      </w:tr>
      <w:tr w:rsidR="00F046B5" w:rsidRPr="001B1085" w:rsidTr="00672A4C">
        <w:trPr>
          <w:trHeight w:val="20"/>
        </w:trPr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F046B5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B1085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Tajima's D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046B5" w:rsidRPr="001B1085" w:rsidRDefault="001275C1" w:rsidP="00F046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 w:eastAsia="en-IN"/>
              </w:rPr>
              <w:t>-1.07</w:t>
            </w:r>
          </w:p>
        </w:tc>
      </w:tr>
    </w:tbl>
    <w:p w:rsidR="00F046B5" w:rsidRPr="001B1085" w:rsidRDefault="00F046B5">
      <w:pPr>
        <w:rPr>
          <w:rFonts w:ascii="Times New Roman" w:hAnsi="Times New Roman" w:cs="Times New Roman"/>
          <w:sz w:val="24"/>
          <w:szCs w:val="24"/>
        </w:rPr>
      </w:pPr>
    </w:p>
    <w:sectPr w:rsidR="00F046B5" w:rsidRPr="001B1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32F"/>
    <w:rsid w:val="00016E82"/>
    <w:rsid w:val="0002248D"/>
    <w:rsid w:val="000A564A"/>
    <w:rsid w:val="00101986"/>
    <w:rsid w:val="001275C1"/>
    <w:rsid w:val="00166905"/>
    <w:rsid w:val="001868EB"/>
    <w:rsid w:val="001B1085"/>
    <w:rsid w:val="001F1DB7"/>
    <w:rsid w:val="002812F0"/>
    <w:rsid w:val="0028632F"/>
    <w:rsid w:val="002D2380"/>
    <w:rsid w:val="002F23F3"/>
    <w:rsid w:val="0030760E"/>
    <w:rsid w:val="00377F91"/>
    <w:rsid w:val="003807DD"/>
    <w:rsid w:val="003827E8"/>
    <w:rsid w:val="00382967"/>
    <w:rsid w:val="003D2223"/>
    <w:rsid w:val="003D720A"/>
    <w:rsid w:val="003F4DD3"/>
    <w:rsid w:val="0046162E"/>
    <w:rsid w:val="00487FA3"/>
    <w:rsid w:val="004A5D3F"/>
    <w:rsid w:val="004D61B5"/>
    <w:rsid w:val="004F6FCF"/>
    <w:rsid w:val="005B541A"/>
    <w:rsid w:val="005B6434"/>
    <w:rsid w:val="005C2EC7"/>
    <w:rsid w:val="005C3342"/>
    <w:rsid w:val="00667DA6"/>
    <w:rsid w:val="00672A4C"/>
    <w:rsid w:val="006A653F"/>
    <w:rsid w:val="006C053A"/>
    <w:rsid w:val="006C0F8D"/>
    <w:rsid w:val="00743499"/>
    <w:rsid w:val="00752AAB"/>
    <w:rsid w:val="00794AAD"/>
    <w:rsid w:val="007C0492"/>
    <w:rsid w:val="007D20B5"/>
    <w:rsid w:val="007D50B2"/>
    <w:rsid w:val="007D53CD"/>
    <w:rsid w:val="00811F00"/>
    <w:rsid w:val="00866979"/>
    <w:rsid w:val="00884BB0"/>
    <w:rsid w:val="008A6BAF"/>
    <w:rsid w:val="00900222"/>
    <w:rsid w:val="009269D9"/>
    <w:rsid w:val="009639A0"/>
    <w:rsid w:val="009806CD"/>
    <w:rsid w:val="009944E5"/>
    <w:rsid w:val="00995AB3"/>
    <w:rsid w:val="009B7E9E"/>
    <w:rsid w:val="009E2422"/>
    <w:rsid w:val="00A253FE"/>
    <w:rsid w:val="00A53F11"/>
    <w:rsid w:val="00A74D71"/>
    <w:rsid w:val="00A92CA4"/>
    <w:rsid w:val="00AB6EE9"/>
    <w:rsid w:val="00AC421A"/>
    <w:rsid w:val="00AC6D68"/>
    <w:rsid w:val="00B22D18"/>
    <w:rsid w:val="00B30087"/>
    <w:rsid w:val="00BC089F"/>
    <w:rsid w:val="00BE22F3"/>
    <w:rsid w:val="00BE747D"/>
    <w:rsid w:val="00BF408D"/>
    <w:rsid w:val="00C113F9"/>
    <w:rsid w:val="00C34D50"/>
    <w:rsid w:val="00C374E0"/>
    <w:rsid w:val="00CC6EC0"/>
    <w:rsid w:val="00CE3AD2"/>
    <w:rsid w:val="00D00067"/>
    <w:rsid w:val="00D04C9F"/>
    <w:rsid w:val="00D06808"/>
    <w:rsid w:val="00D657C6"/>
    <w:rsid w:val="00D941E6"/>
    <w:rsid w:val="00D9564E"/>
    <w:rsid w:val="00DB518A"/>
    <w:rsid w:val="00DD599A"/>
    <w:rsid w:val="00DF5DB1"/>
    <w:rsid w:val="00E119CF"/>
    <w:rsid w:val="00E41D51"/>
    <w:rsid w:val="00E51069"/>
    <w:rsid w:val="00E61294"/>
    <w:rsid w:val="00E72A82"/>
    <w:rsid w:val="00EA229D"/>
    <w:rsid w:val="00F046B5"/>
    <w:rsid w:val="00F660B2"/>
    <w:rsid w:val="00FA0A7F"/>
    <w:rsid w:val="00FB0056"/>
    <w:rsid w:val="00FE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4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4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3</TotalTime>
  <Pages>28</Pages>
  <Words>3968</Words>
  <Characters>2262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ohan</cp:lastModifiedBy>
  <cp:revision>5</cp:revision>
  <dcterms:created xsi:type="dcterms:W3CDTF">2020-10-27T06:41:00Z</dcterms:created>
  <dcterms:modified xsi:type="dcterms:W3CDTF">2021-02-25T06:31:00Z</dcterms:modified>
</cp:coreProperties>
</file>